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AEE" w:rsidRPr="00FA6AEE" w:rsidRDefault="00FA6AEE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  <w:shd w:val="clear" w:color="auto" w:fill="FFFFFF"/>
        </w:rPr>
      </w:pPr>
      <w:r w:rsidRPr="00FA6AEE">
        <w:rPr>
          <w:rFonts w:ascii="Courier New" w:hAnsi="Courier New" w:cs="Courier New"/>
          <w:sz w:val="20"/>
          <w:szCs w:val="20"/>
          <w:u w:val="single"/>
          <w:shd w:val="clear" w:color="auto" w:fill="FFFFFF"/>
        </w:rPr>
        <w:t>ICD-10 codes used for the identification of the common causes of emergency readmission</w:t>
      </w:r>
    </w:p>
    <w:p w:rsidR="00FA6AEE" w:rsidRDefault="00FA6AEE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 xml:space="preserve">Gastro-intestinal infections: </w:t>
      </w:r>
      <w:r w:rsidR="00850D0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'A047','A020','A029','A039','A045','A047','A048','A049','A052','A054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A059','A080','A081','A083','A084','A090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A099','A09X','B378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 xml:space="preserve">Respiratory tract infections </w:t>
      </w:r>
      <w:r w:rsidR="00850D0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00X','J010','J019','J028','J029','J039','J040','J041','J042','J051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060','J069','J100','J101','J108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110','J111','J118','J120','J121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122','J129','J128','J129','J13X','J14X','J150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151','J152','J153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154','J155','J156','J157','J158','J159','J160','J168','J170','J171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172','J173','J178','J180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181','J182','J188','J189','J200','J201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202','J203','J204','J205','J206','J207','J208','J209','J210','J218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219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22','J22X','J440','J441','J690','J691','J698','J702','J704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708','J709','J850','J851','J852','J960','J969','J981','J982','J985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986','R092','J00','J028','J029','J040','J041','J042','J050','J051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060','J068','J069','J170','B380','B450','B460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B440','B441','B420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998','B390','B392','B400','B441','B420','J9</w:t>
      </w:r>
      <w:bookmarkStart w:id="0" w:name="_GoBack"/>
      <w:bookmarkEnd w:id="0"/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98','B390','B392','B400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B402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B59','B012','B019','J40X','J411','J42X','J432','J349','J440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441','J448','J449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450','J459','J46X','J47X','J860','J869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 xml:space="preserve">'J90X' 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Gastro-intestinal bleeding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K920','K920','K921','K922','K928','K929','R040','R31X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Cardiac arrhythmias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470','I471','I472','I479','I490','I491','I493','I494','I495','I498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499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48X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550B8A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Urine infection and u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rological conditions</w:t>
      </w:r>
      <w:r w:rsidR="00850D02" w:rsidRPr="00C51C94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'N170','N171','N178','N179','N10','N12','N151','N159','N158','N160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N288','N300','N302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N304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N303','N308','N309','N340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N341','N342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N370','N390','N410','N450','N459','N47','N511','A540','A560','A562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B374','N310','N311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N391','N394','N398','N399','N312','N319','N318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N393','R31','R32','R33','R34','R33X','R200','R201','R202','R203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208','R21X','R220','R221','R222','R223','R224','R227','R229','R230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231','R232','R233','R234','R238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251','R252','R253','R258','R260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261','R262','R263','R268','R270','R278','R290','R293','R296','R298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300','R309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31X','R32X','R33X','R34X','R35X','R36X','R390','R391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398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Cerebrovascular conditions</w:t>
      </w:r>
      <w:r w:rsidR="00850D02" w:rsidRPr="00C51C94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'G450','G451','G452','G453','G454','G458','G459','G460','G461','G462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G463','G464','G465','G466','G467','G468','H930','H340','H341','H342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H348','H349','I630','I631','I632','I633','I634','I635','I636','I638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639','I64','I64X','I650','I651','I652','I653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658','I659','I660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661','I662','I663','I664','I668','I669','I670','I671','I672','I677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678','I679','I681','I682','I693','I694','I698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 xml:space="preserve">Ischaemic heart disease </w:t>
      </w:r>
      <w:r w:rsidR="00850D0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200','I201','I208','I209','I210','I211','I212','I213','I214','I219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220','I221','I228','I229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230','I231','I232','I233','I234','I235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236','I238','I240','I241','I248','I249','I251','I252','I253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254','I255','I258','I259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Pulmonary embolism and deep venous thrombosis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260','I269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Dementia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F000','F001','F002','F010','F011','F012','F013','F018','F019','F020','F021','F022','F023','F024','F028','F03X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lastRenderedPageBreak/>
        <w:t>'G300','G301','G308','G309','F04X','F060','F062','F063','F064','F067','F068','F069','F070','F072','F078','F079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F701','F709','F711','F719','F799','F09X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400','R401','R402','R410','R411','R413','R418','R42X','R438','R440','R441','R442','R443','R448','R450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451','R452','R454','R455','R456','R457','R458','R462','R464','R468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410','R54X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Non-traumatic intra-cerebral haemorrhage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600','I601','I602','I603','I604','I605','I606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607','I608','I609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690','I610','I611','I612','I613','I614','I615','I616','I618','I619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620','I621','I629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Peripheral vascular disease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700','I7000','I701','I7010','I702','I7020','I7021','I708','I7080',</w:t>
      </w:r>
    </w:p>
    <w:p w:rsidR="008D62C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709','I7090','I7091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730','I731','I738','I739','I771','I772','I740'</w:t>
      </w:r>
      <w:r w:rsidR="008D62C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741','I742','I743','I744','I745','I748','I749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8D62C2" w:rsidRPr="00C51C94" w:rsidRDefault="008D62C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External injuries (including fractures)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00','S001','S002','S003','S004','S005','S006','S007','S008','S00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10','S011','S012','S013','S014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15','S016','S017','S018','S01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20','S0200','S021','S0210','S022','S0220','S0221','S0230','S023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240','S025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260','S0270','S0280','S0290','S0600','S0620','S0630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641','S0640','S0650','S0680','S0660','S0650','S0651','S068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681','S0690','S0691','S023','S024','S025','S026','S027','S028','S02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30','S031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32','S3250','S033','S034','S035','S040','S041','S042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43','S044','S045','S046','S047','S048','S049','S050','S051','S05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53','S054','S055','S056','S057','S058','S059','S060','S061','S06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63','S064','S065','S066','S067','S068','S069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70','S071','S07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79','S080','S081','S088','S089','S090','S091','S092','S079','S08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81','S088','S089','S09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091','S092','S097','S098','S099','S10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101','S107','S108','S109','S110','S111','S112','S118','S119','S12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121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122','S127','S128','S129','S130','S131','S132','S133','S13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135','S136','S140','S141','S142','S143','S144','S145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146','S15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150','S151','S152','S153','S157','S158','S159','S16','S170','S17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179','S18','S197','S198','S199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1200','S1210','S1220','S127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1290','S2220','S2230','S2240','S2250','S2680','S2690','S2700','S271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720','S221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730','S200','S201','S202','S203','S204','S205','S206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07','S208','S21','S210','S211','S212','S217','S218','S219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2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21','S222','S223','S224','S225','S228','S229','S230','S231','S23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33','S234','S235','S240','S241','S242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43','S244','S245','S246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50','S251','S252','S253','S254','S255','S257','S258','S259','S26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68','S269','S27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71','S272','S273','S274','S275','S276','S277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278','S279','S280','S281','S290','S297','S298','S299','S400','S407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08','S409','S410','S411','S417','S418','S420','S421','S4200','S421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220','S4230','S4231','S424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241','S4270','S4280','S4290','S42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23','S424','S423','S424','S425','S426','S427','S428','S429','S43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31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32','S433','S434','S435','S436','S437','S440','S441','S44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43','S444','S445','S446','S447','S448','S449','S45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51','S45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53','S454','S455','S456','S457','S458','S459','S460','S461','S46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63','S467','S468','S469','S47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80','S481','S489','S497','S49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499','T68X','T733','T741','T751','T753','J60X','J61X','J64X','J67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680','J69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698','J700','J703','J704','J930','J931','J938','J939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942','L560','L561','L562','L569','L570','L574','L578','L57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L581','L589','L598','K721','K729','M660','M6606','M6623','M662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M6634','M6641','M6653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00','S301','S302','S3200','S3220','S3230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240','S3280','S3250','S3600','S3601','S3601','S3650','S3660','S367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680','S3700','S3720','S3730','S379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07','S308','S309','S31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11','S312','S313','S314','S315','S316','S317','S318','S320','S32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22','S323','S324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25','S326','S327','S328','S330','S331','S332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33','S334','S335','S336','S337','S340','S341','S342','S343','S34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lastRenderedPageBreak/>
        <w:t>'S345','S346','S347','S348','S350','S351','S352','S353','S354','S355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56','S357','S358','S359','S360','S361','S362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63','S364','S365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67','S368','S369','S370','S371','S372','S373','S374','S375','S376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77','S378','S380','S381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82','S383','S390','S396','S397','S39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399','S500','S501','S507','S508','S509','S510','S517','S518','S51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520','S521','S522','S523','S524','S525','S526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5200','S5201','S521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5220','S5221','S5230','S5240','S5250','S5251','S5260','S5261','S527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5280','S529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527','S528','S529','S530','S531','S532','S533','S53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540','S541','S542','S543','S547','S548','S549','S550','S551','S557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558','S559','S560','S561','S562','S563','S564','S565','S566','S567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568','S559','S560','S561','S562','S563','S564','S565','S566','S567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568','S570','S578','S579','S580','S581','S589','S597','S598','S599'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00','S601','S602','S6200','S6210','S6220','S6230','S6231','S624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250','S6251','S6260','S6261','S6270','S628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07','S608','S60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10','S611','S617','S618','S619','S620','S621','S622','S623','S62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25','S626','S627','S628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30','S631','S632','S633','S634','S635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36','S637','S640','S641','S642','S643','S644','S647','S648','S64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5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51','S652','S653','S654','S655','S656','S657','S658','S65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60','S661','S662','S663','S664','S665','S666','S667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68','S66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70','S678','S680','S681','S682','S683','S684','S688','S689','S697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698','S699''S700','S701','S707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708','S710','S718','S720','S72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722','S723','S724','S727','S728','S729','S730','S731','S740','S74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742','S747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749','S750','S751','S752','S757','S758','S759','S76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761','S762','S763','S764','S767','S770','S771','S772','S78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78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789','S797','S798','S799','S7200','S7201','S7210','S7211','S722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7230','S7240','S7241','S7270','S7280','S729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00','S801','S807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08','S809','S810','S817','S818','S819','S820','S821','S82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200','S8201','S8210','S8211','S8220','S8221','S8230','S8231','S8240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250','S8251','S8260','S8261','S8270','S8271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280','S828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23','S824','S825','S826','S827','S828','S829','S830','S831','S83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33','S834','S835','S836','S837','S840','S841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42','S847','S84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49','S850','S851','S852','S853','S854','S855','S856','S857','S85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59','S860','S861','S862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63','S867','S868','S869','S870','S87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880','S881','S889','S900','S901','S902','S903','S907','S908','S90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1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11','S912','S913','S917','S920','S921','S922','S923','S92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25','S926','S927','S929','S930','S931','S932','S933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34','S935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36','S940','S941','S942','S943','S947','S948','S949','S950','S95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52','S957','S958','S959','S96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61','S962','S967','S968','S96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70','S971','S978','S980','S981','S982','S983','S984','S997','S99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99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200','S9210','S9220','S9230','S9240','S9241','S9250','S925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9270','T000','T001','T002','T003','T006','T008','T009','T010','T01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012','T013','T014','T016','T018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019','T020','T021','T022','T020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0210','T0220','T0240','T0250','T028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023','T024','T025','T026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027','T028','T029','T030','T031','T032','T033','T034','T038','T03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040','T041','T042','T043','T044','T047','T048','T049','T050','T051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052','T053','T054','T055','T056','T058','T059','T060','T061','T06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063','T064','T065','T068','T07','T08','T090','T091','T092','T093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094','T095','T096','T098','T099','T10','T110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11','T112','T113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14','T115','T116','T117','T118','T119','T12','T130','T131','T132',</w:t>
      </w:r>
    </w:p>
    <w:p w:rsidR="00FB71E3" w:rsidRPr="00C51C94" w:rsidRDefault="00FB71E3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33’</w:t>
      </w:r>
      <w:r w:rsidR="00850D0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'T134','T135','T136'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="00850D0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38','T139','T140','T141','T142','T143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44','T145','T146','T147','T148','T149','T150','T151','T158','T15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6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70','T171','T172','T173','T174','T175','T178','T179','T18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81','T182','T183','T184','T185','T186','T187','T188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89','T19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191','T192','T193','T198','T199','T200','T201','T202','T203','T20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205','T206','T207','T210','T211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212','T213','T214','T215','T216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217','T220','T221','T222','T223','T224','T225','T226','T227','T230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231','T232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233','T234','T235','T236','T237','T240','T241','T242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243','T244','T245','T246','T247','T250','T251','T252','T253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254','T255','T256','T257','T330','T331','T332','T333','T334','T335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336','T337','T338','T339','T340','T341','T34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343','T344','T345','T346','T347','T348','T349','T350','T351','T352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lastRenderedPageBreak/>
        <w:t>'T353','T354','T355','T356','T357','T360','T363','T365','T369','T374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378','T381','T383','T390','T391','T393','T398','T399','T40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402','T403','T404','T405','T406','T415','T420','T421','T422','T424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425','T426','T427','T428','T430','T432','T433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434','T435','T436','T438','T443','T446','T447','T449','T450','T451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452','T455','T460','T461','T462','T463','T46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465','T466','T469','T470','T471','T474','T490','T497','T500','T501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502','T503','T504','T506','T508','T509','T510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518','T549','T568','T58X','T597','T59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42X','R55X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M800','M801','M802','M803','M804','M805','M806','M807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M808','M809','R55','W00','W01','W02','W03','W04','W05','W06'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W06','W07','W08','W09','W10','W17','W18','W19','S720','S721','S722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S723','S724','S727','S728','S729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FB71E3" w:rsidRPr="00C51C94" w:rsidRDefault="00FB71E3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Iatrogenic complications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604','T608','T609','T629','T634','T65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780','T781','T782','T783','T784','T793','T795','T796','T797','T80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02','T809','T810','T811','T812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13','T814','T815','T816','T817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18','T819','T820','T821','T822','T823','T824','T825','T826','T827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28','T829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30','T831','T832','T833','T834','T835','T836','T83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39','T840','T841','T842','T843','T844','T845','T846','T847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4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49','T850','T851','T852','T853','T854','T855','T856','T857','T858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59','T860','T861','T864','T868','T873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74','T875','T876','T88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85','T886','T887','T888','T889','T602','Y600','Y601','Y602','Y603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Y604','Y605','Y606','Y607','Y608','Y609','Y610','Y611','Y612','Y613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Y614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Y615','Y616','Y617','Y618','Y619','Y620','Y621','Y622','Y623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Y624','Y625','Y626','Y627','Y628','Y629','Y630','Y63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Y632','Y633','Y634','Y635','Y636','Y637','Y638','Y639','Y640','Y641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Y648','Y649','Y650','Y651','Y652','Y653','Y654','Y655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Y656','Y658','Y66','Y69','Y70','Y71','Y74','Y75','Y880','Y881','Y882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Y883','T810','T811','T812','T813','T814','T815','T816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17','T818','T819','T820','T821','T822','T823','T824','T825','T826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27','T828','T829','T830','T831','T832','T833','T834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35','T836','T837','T838','T839','T840','T841','T850','T851','T857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58','T859','T876','T880','T881','T882','T883','T884','T885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86','T887','T888','T889','T870','T871','T872','T873','T874','T875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T876','N141','N142','N151','N152','J950','J955','J958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G938','H590','H598','O860','O901','O908','O909','G971','G972','G978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FB71E3" w:rsidRPr="00C51C94" w:rsidRDefault="00FB71E3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Metabolic and nutritional disorders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D500','D508','D509','D510','D518','D519','D529','D531','D539','D50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D610','D611','D619','D62X','D630','D638','D640','D648','D649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209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210','E211','E212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213','E41X','E43X','E46X','E512','E519','E531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538','E559','E561','E611','E612','E638','E662','E668','E669','E662','E668','E669','E721','E752','E780','E781','E785','E801','E806','E83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833','E834','E835','E86X','E870','E871','E872','E873','E875','E876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877','E878','E880','E888','E889','E890','E892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893','E120','E121','E129','E15','E870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871','E872','E873','E874','E875','E876','E877','E878','R730','R739'</w:t>
      </w:r>
    </w:p>
    <w:p w:rsidR="00FB71E3" w:rsidRPr="00C51C94" w:rsidRDefault="00FB71E3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FB71E3" w:rsidRPr="00C51C94" w:rsidRDefault="00FB71E3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Ambulatory conditions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100','E101','E102','E103','E104','E105','E106','E109','E110','E111',</w:t>
      </w:r>
    </w:p>
    <w:p w:rsidR="00FB71E3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112','E113','E114','E115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116','E118','E119','E130','E131','E139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E140','E141','E143','E145','E149','E160','E161','E162','E169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500','I501','I509'</w:t>
      </w:r>
      <w:r w:rsidR="00FB71E3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432','J349','J440','J441','J448','J449',</w:t>
      </w:r>
    </w:p>
    <w:p w:rsidR="00C51C94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450','J459','J46X'</w:t>
      </w:r>
      <w:r w:rsidR="00C51C94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J47X'</w:t>
      </w:r>
      <w:r w:rsidR="00C51C94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000','R001','R002','R008','R011','R02X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030','R031','R040','R042','R048','R05X','R060','R061','R062',</w:t>
      </w:r>
    </w:p>
    <w:p w:rsidR="00C51C94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063','R064','R065','R066','R068','R070','R071','R072','R073','R074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090','R091','R092','R098'</w:t>
      </w:r>
      <w:r w:rsidR="00C51C94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R070','R071','R072','R073','R074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C51C94" w:rsidRPr="00C51C94" w:rsidRDefault="00C51C94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Delirium</w:t>
      </w:r>
    </w:p>
    <w:p w:rsidR="00C51C94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lastRenderedPageBreak/>
        <w:t>'F050','F051','F058','F059','R410','F100','F101','F102','F103','F104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F105','F106','F107','F109','F110','F111','F112','F121','F125','F137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F141','F170','F171','F190','F191','F192','F194','F195'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C51C94" w:rsidRPr="00C51C94" w:rsidRDefault="00C51C94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 xml:space="preserve">Epilepsy and seizures </w:t>
      </w:r>
      <w:r w:rsidR="00850D02" w:rsidRPr="00C51C94">
        <w:rPr>
          <w:rFonts w:ascii="Courier New" w:hAnsi="Courier New" w:cs="Courier New"/>
          <w:sz w:val="20"/>
          <w:szCs w:val="20"/>
          <w:shd w:val="clear" w:color="auto" w:fill="FFFFFF"/>
        </w:rPr>
        <w:t>'G401','G402','G403','G404','G405','G406','G407','G408','G409','G410',</w:t>
      </w:r>
    </w:p>
    <w:p w:rsidR="00850D02" w:rsidRPr="00C51C94" w:rsidRDefault="00850D02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G411','G412'</w:t>
      </w:r>
      <w:r w:rsidR="00C51C94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G418','G419','R56','R560','R568'</w:t>
      </w:r>
      <w:r w:rsidR="00C51C94" w:rsidRPr="00C51C94">
        <w:rPr>
          <w:rFonts w:ascii="Courier New" w:hAnsi="Courier New" w:cs="Courier New"/>
          <w:sz w:val="20"/>
          <w:szCs w:val="20"/>
          <w:shd w:val="clear" w:color="auto" w:fill="FFFFFF"/>
        </w:rPr>
        <w:t>,</w:t>
      </w:r>
      <w:r w:rsidR="00C51C94" w:rsidRPr="00C51C94">
        <w:t xml:space="preserve"> </w:t>
      </w:r>
      <w:r w:rsidR="00C51C94" w:rsidRPr="00C51C94">
        <w:rPr>
          <w:rFonts w:ascii="Courier New" w:hAnsi="Courier New" w:cs="Courier New"/>
          <w:sz w:val="20"/>
          <w:szCs w:val="20"/>
          <w:shd w:val="clear" w:color="auto" w:fill="FFFFFF"/>
        </w:rPr>
        <w:t>'F068','F069',</w:t>
      </w:r>
    </w:p>
    <w:p w:rsidR="00C51C94" w:rsidRDefault="00C51C94" w:rsidP="00850D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:rsidR="00550B8A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Other infections/inflammation of internal organs and skin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B023','B309','B022','B159','B179','B181','B182','B199','B258','B259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B440','B441','B448','B465','B509','B550','B789','B962','B99X','I330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B376','I400','I409','B332','B338','I800','II801','I802','I803','I808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I809','K20X','K210','K219','K290','K291','K292','K293','K294','K295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K296''K297','K298','K299','K30X','K800','K801','K802','K803','K804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K805','K808','K810','K811','K818','K819','K823','K828''K829','K830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K831,'K832','K833','K835','K838','K839','K850','K851','K852','K853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K858','K859','K85X','M0000','M0001','M0003','M0004','M0005','M0006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M0016','M0080','M0081','M0086','M0087','M009','M0090','M0091','M0092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M0093','M0094','M0095','M0096','M0097','M0290','M0295','M0296','M0320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N709','N710','N711','N719','N72X','N735','N736','N739','N750','N751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N762','N763','N764','N766','N768','K570','K571','K572','K573','K574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K575','K578','K579','K650','K658','K659','K660','K661','K668','K669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A46X','A490','A491','A492','A498','A662','A70X','B028','B029','B07X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B372','B373','B374','B379','B86X','B880','L011','L020','L021','L022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>'L023','L024','L028','L029','L030','L031','L032','L033','L038',</w:t>
      </w:r>
    </w:p>
    <w:p w:rsidR="00550B8A" w:rsidRPr="00C51C94" w:rsidRDefault="00550B8A" w:rsidP="00550B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C51C94">
        <w:rPr>
          <w:rFonts w:ascii="Courier New" w:hAnsi="Courier New" w:cs="Courier New"/>
          <w:sz w:val="20"/>
          <w:szCs w:val="20"/>
          <w:shd w:val="clear" w:color="auto" w:fill="FFFFFF"/>
        </w:rPr>
        <w:t xml:space="preserve">'L039','L040','L041','L042','L048','L050','L059','L080','L088','L089' </w:t>
      </w:r>
    </w:p>
    <w:p w:rsidR="006635CE" w:rsidRDefault="006635CE" w:rsidP="00850D02"/>
    <w:sectPr w:rsidR="00663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D02"/>
    <w:rsid w:val="00414EAC"/>
    <w:rsid w:val="00550B8A"/>
    <w:rsid w:val="006635CE"/>
    <w:rsid w:val="008207CE"/>
    <w:rsid w:val="00850D02"/>
    <w:rsid w:val="008D62C2"/>
    <w:rsid w:val="00C51C94"/>
    <w:rsid w:val="00FA6AEE"/>
    <w:rsid w:val="00FB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A2B2D"/>
  <w15:chartTrackingRefBased/>
  <w15:docId w15:val="{FD7BB148-93A6-4480-AAC1-3692DB2D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2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5</TotalTime>
  <Pages>5</Pages>
  <Words>2412</Words>
  <Characters>1375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an Rao</dc:creator>
  <cp:keywords/>
  <dc:description/>
  <cp:lastModifiedBy>Ashan Rao</cp:lastModifiedBy>
  <cp:revision>4</cp:revision>
  <cp:lastPrinted>2017-03-24T10:49:00Z</cp:lastPrinted>
  <dcterms:created xsi:type="dcterms:W3CDTF">2017-03-24T10:24:00Z</dcterms:created>
  <dcterms:modified xsi:type="dcterms:W3CDTF">2017-03-28T14:03:00Z</dcterms:modified>
</cp:coreProperties>
</file>